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8A4E1D" w14:textId="3799B03F" w:rsidR="00D87AF7" w:rsidRDefault="003B1899" w:rsidP="005B567D">
      <w:pPr>
        <w:pStyle w:val="TableTitle"/>
      </w:pPr>
      <w:r>
        <w:t>STROBE CHECKLIST</w:t>
      </w:r>
      <w:bookmarkStart w:id="0" w:name="_GoBack"/>
      <w:bookmarkEnd w:id="0"/>
    </w:p>
    <w:p w14:paraId="0DE37891" w14:textId="77777777"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22554A" w14:paraId="3BE562EC" w14:textId="77777777" w:rsidTr="00E341E9">
        <w:tc>
          <w:tcPr>
            <w:tcW w:w="1951" w:type="dxa"/>
          </w:tcPr>
          <w:p w14:paraId="6A9517D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616" w:type="dxa"/>
          </w:tcPr>
          <w:p w14:paraId="74C03951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14:paraId="0D63CAB2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14:paraId="4863C24A" w14:textId="77777777"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14:paraId="3621707E" w14:textId="77777777"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14:paraId="2BD408AA" w14:textId="77777777" w:rsidTr="00E341E9">
        <w:tc>
          <w:tcPr>
            <w:tcW w:w="1951" w:type="dxa"/>
            <w:vMerge w:val="restart"/>
          </w:tcPr>
          <w:p w14:paraId="6A10C6B5" w14:textId="77777777"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616" w:type="dxa"/>
            <w:vMerge w:val="restart"/>
          </w:tcPr>
          <w:p w14:paraId="20A3F8D4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4D8DA62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4E2BBE12" w14:textId="1C195D90" w:rsidR="00191A23" w:rsidRPr="0022554A" w:rsidRDefault="00FC729E" w:rsidP="00334B8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835" w:type="dxa"/>
          </w:tcPr>
          <w:p w14:paraId="7F279034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8B95301" w14:textId="77777777" w:rsidTr="00E341E9">
        <w:tc>
          <w:tcPr>
            <w:tcW w:w="1951" w:type="dxa"/>
            <w:vMerge/>
          </w:tcPr>
          <w:p w14:paraId="005D1949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616" w:type="dxa"/>
            <w:vMerge/>
          </w:tcPr>
          <w:p w14:paraId="0E9FA97D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1E35DB1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13227F18" w14:textId="287DC97D" w:rsidR="00191A23" w:rsidRPr="0022554A" w:rsidRDefault="00FC729E" w:rsidP="00334B8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835" w:type="dxa"/>
          </w:tcPr>
          <w:p w14:paraId="2D7265D4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8350B65" w14:textId="77777777" w:rsidTr="00E341E9">
        <w:tc>
          <w:tcPr>
            <w:tcW w:w="12157" w:type="dxa"/>
            <w:gridSpan w:val="4"/>
          </w:tcPr>
          <w:p w14:paraId="18B210CD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</w:p>
        </w:tc>
        <w:bookmarkEnd w:id="14"/>
        <w:bookmarkEnd w:id="15"/>
        <w:tc>
          <w:tcPr>
            <w:tcW w:w="2835" w:type="dxa"/>
          </w:tcPr>
          <w:p w14:paraId="023B4E3C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29F2CDC" w14:textId="77777777" w:rsidTr="00E341E9">
        <w:tc>
          <w:tcPr>
            <w:tcW w:w="1951" w:type="dxa"/>
          </w:tcPr>
          <w:p w14:paraId="6602F2FD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616" w:type="dxa"/>
          </w:tcPr>
          <w:p w14:paraId="1A30C7D4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5C6EC36A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204BAA94" w14:textId="603C728D" w:rsidR="00191A23" w:rsidRPr="0022554A" w:rsidRDefault="00FC729E" w:rsidP="00334B8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835" w:type="dxa"/>
          </w:tcPr>
          <w:p w14:paraId="11DBA6EA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354CCBA" w14:textId="77777777" w:rsidTr="00E341E9">
        <w:tc>
          <w:tcPr>
            <w:tcW w:w="1951" w:type="dxa"/>
          </w:tcPr>
          <w:p w14:paraId="1F88C333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5CB535BF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2EDBBF66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3F4A6BD2" w14:textId="701ADABE" w:rsidR="00191A23" w:rsidRPr="0022554A" w:rsidRDefault="00FC729E" w:rsidP="00334B8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835" w:type="dxa"/>
          </w:tcPr>
          <w:p w14:paraId="251720DF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B513991" w14:textId="77777777" w:rsidTr="00E341E9">
        <w:tc>
          <w:tcPr>
            <w:tcW w:w="12157" w:type="dxa"/>
            <w:gridSpan w:val="4"/>
          </w:tcPr>
          <w:p w14:paraId="673EBA82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</w:p>
        </w:tc>
        <w:bookmarkEnd w:id="22"/>
        <w:bookmarkEnd w:id="23"/>
        <w:tc>
          <w:tcPr>
            <w:tcW w:w="2835" w:type="dxa"/>
          </w:tcPr>
          <w:p w14:paraId="6C85FD3F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7C3DBBD" w14:textId="77777777" w:rsidTr="00E341E9">
        <w:tc>
          <w:tcPr>
            <w:tcW w:w="1951" w:type="dxa"/>
          </w:tcPr>
          <w:p w14:paraId="261A6E3B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5F039F54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290447D0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2443B86D" w14:textId="54D71F9A" w:rsidR="00191A23" w:rsidRPr="0022554A" w:rsidRDefault="00BF5A61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835" w:type="dxa"/>
          </w:tcPr>
          <w:p w14:paraId="5506FA79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083CE19" w14:textId="77777777" w:rsidTr="00E341E9">
        <w:tc>
          <w:tcPr>
            <w:tcW w:w="1951" w:type="dxa"/>
          </w:tcPr>
          <w:p w14:paraId="7FD184B9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23DDADB6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0A5DE66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4F5BC0BF" w14:textId="30ADE998" w:rsidR="00191A23" w:rsidRPr="0022554A" w:rsidRDefault="007539CE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835" w:type="dxa"/>
          </w:tcPr>
          <w:p w14:paraId="0DFE515B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6"/>
      <w:bookmarkEnd w:id="27"/>
      <w:tr w:rsidR="00191A23" w:rsidRPr="0022554A" w14:paraId="55C4A73B" w14:textId="77777777" w:rsidTr="00E341E9">
        <w:tc>
          <w:tcPr>
            <w:tcW w:w="1951" w:type="dxa"/>
            <w:vMerge w:val="restart"/>
          </w:tcPr>
          <w:p w14:paraId="0B867E36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41A48B19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607921B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22101977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5EADC0D9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14:paraId="4ACC1DC6" w14:textId="28232854" w:rsidR="00191A23" w:rsidRPr="0022554A" w:rsidRDefault="00BD5DEB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835" w:type="dxa"/>
          </w:tcPr>
          <w:p w14:paraId="139EFFB6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CB6B053" w14:textId="77777777" w:rsidTr="00E341E9">
        <w:tc>
          <w:tcPr>
            <w:tcW w:w="1951" w:type="dxa"/>
            <w:vMerge/>
          </w:tcPr>
          <w:p w14:paraId="74507286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616" w:type="dxa"/>
            <w:vMerge/>
          </w:tcPr>
          <w:p w14:paraId="4D4674B1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22F78770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0D13A510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14:paraId="45B01454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14:paraId="0F08B93A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4C9F5E0" w14:textId="77777777" w:rsidTr="00E341E9">
        <w:tc>
          <w:tcPr>
            <w:tcW w:w="1951" w:type="dxa"/>
          </w:tcPr>
          <w:p w14:paraId="67973A37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2FA1368F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56B6D8F9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3FAEBE2B" w14:textId="3E8DADEA" w:rsidR="00191A23" w:rsidRPr="0022554A" w:rsidRDefault="00BF5A61" w:rsidP="00BC4CB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835" w:type="dxa"/>
          </w:tcPr>
          <w:p w14:paraId="2DC25F2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B38E303" w14:textId="77777777" w:rsidTr="00E341E9">
        <w:trPr>
          <w:trHeight w:val="294"/>
        </w:trPr>
        <w:tc>
          <w:tcPr>
            <w:tcW w:w="1951" w:type="dxa"/>
          </w:tcPr>
          <w:p w14:paraId="22EA5284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22554A">
              <w:rPr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4"/>
            <w:bookmarkEnd w:id="35"/>
          </w:p>
        </w:tc>
        <w:tc>
          <w:tcPr>
            <w:tcW w:w="616" w:type="dxa"/>
          </w:tcPr>
          <w:p w14:paraId="126C5804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6" w:name="bold19"/>
            <w:r w:rsidRPr="0022554A">
              <w:rPr>
                <w:bCs/>
                <w:sz w:val="20"/>
              </w:rPr>
              <w:t>*</w:t>
            </w:r>
            <w:bookmarkEnd w:id="36"/>
          </w:p>
        </w:tc>
        <w:tc>
          <w:tcPr>
            <w:tcW w:w="8031" w:type="dxa"/>
          </w:tcPr>
          <w:p w14:paraId="61793E8F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0361DB21" w14:textId="13EB14E6" w:rsidR="00191A23" w:rsidRPr="00735E32" w:rsidRDefault="00BF5A61" w:rsidP="00BE5496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6</w:t>
            </w:r>
          </w:p>
        </w:tc>
        <w:tc>
          <w:tcPr>
            <w:tcW w:w="2835" w:type="dxa"/>
          </w:tcPr>
          <w:p w14:paraId="5C203909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060168A1" w14:textId="77777777" w:rsidTr="00E341E9">
        <w:tc>
          <w:tcPr>
            <w:tcW w:w="1951" w:type="dxa"/>
          </w:tcPr>
          <w:p w14:paraId="3069D4A4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7" w:name="bold20" w:colFirst="0" w:colLast="0"/>
            <w:bookmarkStart w:id="38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670F564B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526E565C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6DF3DC77" w14:textId="122B050E" w:rsidR="00191A23" w:rsidRPr="0022554A" w:rsidRDefault="00735E32" w:rsidP="00BE5496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  <w:tc>
          <w:tcPr>
            <w:tcW w:w="2835" w:type="dxa"/>
          </w:tcPr>
          <w:p w14:paraId="3F5DA14A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191A23" w:rsidRPr="0022554A" w14:paraId="2A035503" w14:textId="77777777" w:rsidTr="00E341E9">
        <w:tc>
          <w:tcPr>
            <w:tcW w:w="1951" w:type="dxa"/>
          </w:tcPr>
          <w:p w14:paraId="7F17ACAB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4A482790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4D229A80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14:paraId="438DFC83" w14:textId="34EB4044" w:rsidR="00191A23" w:rsidRPr="0022554A" w:rsidRDefault="00BF5A61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  <w:tc>
          <w:tcPr>
            <w:tcW w:w="2835" w:type="dxa"/>
          </w:tcPr>
          <w:p w14:paraId="391D0987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5CE12D2E" w14:textId="77777777" w:rsidR="00191A23" w:rsidRDefault="00191A23">
      <w:bookmarkStart w:id="41" w:name="bold22"/>
      <w:bookmarkStart w:id="42" w:name="italic22"/>
      <w:bookmarkEnd w:id="39"/>
      <w:bookmarkEnd w:id="40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191A23" w:rsidRPr="0022554A" w14:paraId="68FB42D0" w14:textId="77777777" w:rsidTr="00517788">
        <w:tc>
          <w:tcPr>
            <w:tcW w:w="1521" w:type="dxa"/>
          </w:tcPr>
          <w:p w14:paraId="458F166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22554A">
              <w:rPr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749" w:type="dxa"/>
          </w:tcPr>
          <w:p w14:paraId="1D5C2FD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74A3EF3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14:paraId="501D2650" w14:textId="337E5B76" w:rsidR="00191A23" w:rsidRPr="0022554A" w:rsidRDefault="00BF5A61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18" w:type="dxa"/>
          </w:tcPr>
          <w:p w14:paraId="0953A55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228E0AE5" w14:textId="77777777" w:rsidTr="00517788">
        <w:tc>
          <w:tcPr>
            <w:tcW w:w="1521" w:type="dxa"/>
            <w:vMerge w:val="restart"/>
          </w:tcPr>
          <w:p w14:paraId="0A3F0C9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5" w:name="italic24"/>
            <w:r w:rsidRPr="0022554A">
              <w:rPr>
                <w:sz w:val="20"/>
              </w:rPr>
              <w:t>Statistical</w:t>
            </w:r>
            <w:bookmarkStart w:id="46" w:name="italic25"/>
            <w:bookmarkEnd w:id="45"/>
            <w:r w:rsidRPr="0022554A">
              <w:rPr>
                <w:sz w:val="20"/>
              </w:rPr>
              <w:t xml:space="preserve"> methods</w:t>
            </w:r>
            <w:bookmarkEnd w:id="46"/>
          </w:p>
        </w:tc>
        <w:tc>
          <w:tcPr>
            <w:tcW w:w="749" w:type="dxa"/>
            <w:vMerge w:val="restart"/>
          </w:tcPr>
          <w:p w14:paraId="2FD2CD54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451BEC8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14:paraId="5B4CD44C" w14:textId="537FF590" w:rsidR="00191A23" w:rsidRPr="0022554A" w:rsidRDefault="0069018C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118" w:type="dxa"/>
          </w:tcPr>
          <w:p w14:paraId="2D7953B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DCC43F8" w14:textId="77777777" w:rsidTr="00517788">
        <w:tc>
          <w:tcPr>
            <w:tcW w:w="1521" w:type="dxa"/>
            <w:vMerge/>
          </w:tcPr>
          <w:p w14:paraId="3E44C47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749" w:type="dxa"/>
            <w:vMerge/>
          </w:tcPr>
          <w:p w14:paraId="6F32CC5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AD548A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14:paraId="334FC5B8" w14:textId="77777777" w:rsidR="00191A23" w:rsidRPr="0022554A" w:rsidRDefault="00E70D37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1660E20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4B15BD23" w14:textId="77777777" w:rsidTr="00517788">
        <w:tc>
          <w:tcPr>
            <w:tcW w:w="1521" w:type="dxa"/>
            <w:vMerge/>
          </w:tcPr>
          <w:p w14:paraId="40584C9F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749" w:type="dxa"/>
            <w:vMerge/>
          </w:tcPr>
          <w:p w14:paraId="16804D3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31E646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14:paraId="4FFEE38A" w14:textId="0A0E0066" w:rsidR="00191A23" w:rsidRPr="0022554A" w:rsidRDefault="00B45FAE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006C055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A126861" w14:textId="77777777" w:rsidTr="00517788">
        <w:tc>
          <w:tcPr>
            <w:tcW w:w="1521" w:type="dxa"/>
            <w:vMerge/>
          </w:tcPr>
          <w:p w14:paraId="1C05BC1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749" w:type="dxa"/>
            <w:vMerge/>
          </w:tcPr>
          <w:p w14:paraId="230D6B2A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4D4F58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08DD5DD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2F65FAB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14:paraId="765010C0" w14:textId="77777777" w:rsidR="00191A23" w:rsidRPr="0022554A" w:rsidRDefault="00191A23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118" w:type="dxa"/>
          </w:tcPr>
          <w:p w14:paraId="789F808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44B5937" w14:textId="77777777" w:rsidTr="00517788">
        <w:tc>
          <w:tcPr>
            <w:tcW w:w="1521" w:type="dxa"/>
            <w:vMerge/>
          </w:tcPr>
          <w:p w14:paraId="4F3B00A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749" w:type="dxa"/>
            <w:vMerge/>
          </w:tcPr>
          <w:p w14:paraId="2595792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255057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14:paraId="42BF603A" w14:textId="77777777" w:rsidR="00191A23" w:rsidRPr="0022554A" w:rsidRDefault="00E70D37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42DB5B5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3"/>
      <w:bookmarkEnd w:id="54"/>
      <w:tr w:rsidR="00191A23" w:rsidRPr="0022554A" w14:paraId="6C06300C" w14:textId="77777777" w:rsidTr="00191A23">
        <w:tc>
          <w:tcPr>
            <w:tcW w:w="14992" w:type="dxa"/>
            <w:gridSpan w:val="5"/>
          </w:tcPr>
          <w:p w14:paraId="09AA7990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14:paraId="1AFD7DB8" w14:textId="77777777" w:rsidTr="00517788">
        <w:tc>
          <w:tcPr>
            <w:tcW w:w="0" w:type="auto"/>
            <w:vMerge w:val="restart"/>
          </w:tcPr>
          <w:p w14:paraId="446E390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538F1810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8328" w:type="dxa"/>
          </w:tcPr>
          <w:p w14:paraId="339AF91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14:paraId="5B5230E2" w14:textId="21605A0D" w:rsidR="00191A23" w:rsidRDefault="008872C2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7B2A25EA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5F7D928" w14:textId="77777777" w:rsidTr="00517788">
        <w:tc>
          <w:tcPr>
            <w:tcW w:w="0" w:type="auto"/>
            <w:vMerge/>
          </w:tcPr>
          <w:p w14:paraId="09CCAB2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0BCDB5B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DC0946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14:paraId="10092CDA" w14:textId="77777777" w:rsidR="00191A23" w:rsidRDefault="00E70D37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4B0A51FB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2AA5683" w14:textId="77777777" w:rsidTr="00517788">
        <w:tc>
          <w:tcPr>
            <w:tcW w:w="0" w:type="auto"/>
            <w:vMerge/>
          </w:tcPr>
          <w:p w14:paraId="7052BE9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3167097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8E1F25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2"/>
          </w:p>
        </w:tc>
        <w:tc>
          <w:tcPr>
            <w:tcW w:w="1276" w:type="dxa"/>
          </w:tcPr>
          <w:p w14:paraId="6F19E517" w14:textId="77777777" w:rsidR="00191A23" w:rsidRDefault="00E70D37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4F769120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3A9654A" w14:textId="77777777" w:rsidTr="00517788">
        <w:tc>
          <w:tcPr>
            <w:tcW w:w="0" w:type="auto"/>
            <w:vMerge w:val="restart"/>
          </w:tcPr>
          <w:p w14:paraId="2BC5A9EC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59147D6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8328" w:type="dxa"/>
          </w:tcPr>
          <w:p w14:paraId="021BBAE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276" w:type="dxa"/>
          </w:tcPr>
          <w:p w14:paraId="7CDCF0C6" w14:textId="6436B7ED" w:rsidR="00191A23" w:rsidRDefault="00FC729E" w:rsidP="00BC4CB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r w:rsidR="0069018C">
              <w:rPr>
                <w:sz w:val="20"/>
              </w:rPr>
              <w:t>,9</w:t>
            </w:r>
          </w:p>
        </w:tc>
        <w:tc>
          <w:tcPr>
            <w:tcW w:w="3118" w:type="dxa"/>
          </w:tcPr>
          <w:p w14:paraId="430DCE1F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485994C" w14:textId="77777777" w:rsidTr="00517788">
        <w:tc>
          <w:tcPr>
            <w:tcW w:w="0" w:type="auto"/>
            <w:vMerge/>
          </w:tcPr>
          <w:p w14:paraId="149F7C30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456BE8A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7C9E0E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14:paraId="76C5F6A0" w14:textId="77777777" w:rsidR="00191A23" w:rsidRDefault="00E70D37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239349DE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DECCAA6" w14:textId="77777777" w:rsidTr="00517788">
        <w:tc>
          <w:tcPr>
            <w:tcW w:w="0" w:type="auto"/>
            <w:vMerge/>
          </w:tcPr>
          <w:p w14:paraId="7456D5A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424FF1E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FFF798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1276" w:type="dxa"/>
          </w:tcPr>
          <w:p w14:paraId="56E6886F" w14:textId="77777777" w:rsidR="00191A23" w:rsidRDefault="00191A23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118" w:type="dxa"/>
          </w:tcPr>
          <w:p w14:paraId="650CFA57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787CC17" w14:textId="77777777" w:rsidTr="00517788">
        <w:trPr>
          <w:trHeight w:val="295"/>
        </w:trPr>
        <w:tc>
          <w:tcPr>
            <w:tcW w:w="0" w:type="auto"/>
            <w:vMerge w:val="restart"/>
          </w:tcPr>
          <w:p w14:paraId="4027237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38893C7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4" w:name="bold39"/>
            <w:r w:rsidRPr="0022554A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8328" w:type="dxa"/>
          </w:tcPr>
          <w:p w14:paraId="03E0803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14:paraId="56A36431" w14:textId="77777777" w:rsidR="00191A23" w:rsidRPr="0022554A" w:rsidRDefault="00E70D37" w:rsidP="00BE5496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N/A</w:t>
            </w:r>
          </w:p>
        </w:tc>
        <w:tc>
          <w:tcPr>
            <w:tcW w:w="3118" w:type="dxa"/>
          </w:tcPr>
          <w:p w14:paraId="55479E11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1D9A9533" w14:textId="77777777" w:rsidTr="00517788">
        <w:trPr>
          <w:trHeight w:val="294"/>
        </w:trPr>
        <w:tc>
          <w:tcPr>
            <w:tcW w:w="0" w:type="auto"/>
            <w:vMerge/>
          </w:tcPr>
          <w:p w14:paraId="6FAD66FE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A5519E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DCFA808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14:paraId="026E1114" w14:textId="77777777" w:rsidR="00191A23" w:rsidRPr="0022554A" w:rsidRDefault="00191A23" w:rsidP="00BE5496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</w:p>
        </w:tc>
        <w:tc>
          <w:tcPr>
            <w:tcW w:w="3118" w:type="dxa"/>
          </w:tcPr>
          <w:p w14:paraId="5391DB65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570B1899" w14:textId="77777777" w:rsidTr="00517788">
        <w:trPr>
          <w:trHeight w:val="294"/>
        </w:trPr>
        <w:tc>
          <w:tcPr>
            <w:tcW w:w="0" w:type="auto"/>
            <w:vMerge/>
          </w:tcPr>
          <w:p w14:paraId="4E5A986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049556DA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0319BD8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14:paraId="3A34A594" w14:textId="7C759321" w:rsidR="00191A23" w:rsidRPr="00FC729E" w:rsidRDefault="00FC729E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        </w:t>
            </w:r>
            <w:r w:rsidRPr="00FC729E">
              <w:rPr>
                <w:sz w:val="20"/>
              </w:rPr>
              <w:t>9,10</w:t>
            </w:r>
          </w:p>
        </w:tc>
        <w:tc>
          <w:tcPr>
            <w:tcW w:w="3118" w:type="dxa"/>
          </w:tcPr>
          <w:p w14:paraId="10C0FF34" w14:textId="77777777"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345FD85B" w14:textId="77777777" w:rsidTr="00517788">
        <w:tc>
          <w:tcPr>
            <w:tcW w:w="0" w:type="auto"/>
            <w:vMerge w:val="restart"/>
          </w:tcPr>
          <w:p w14:paraId="5FBB93F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3A27C07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220FAAB7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76" w:type="dxa"/>
          </w:tcPr>
          <w:p w14:paraId="4E14F044" w14:textId="56171D35" w:rsidR="00191A23" w:rsidRPr="0022554A" w:rsidRDefault="00BF5A61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  <w:tc>
          <w:tcPr>
            <w:tcW w:w="3118" w:type="dxa"/>
          </w:tcPr>
          <w:p w14:paraId="14524CF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E500AE5" w14:textId="77777777" w:rsidTr="00517788">
        <w:tc>
          <w:tcPr>
            <w:tcW w:w="0" w:type="auto"/>
            <w:vMerge/>
          </w:tcPr>
          <w:p w14:paraId="5BFBE41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14:paraId="696B0A3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A72FBF3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14:paraId="383886AC" w14:textId="0B3CA9B7" w:rsidR="00191A23" w:rsidRPr="0022554A" w:rsidRDefault="00601756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6B9355D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99D4956" w14:textId="77777777" w:rsidTr="00517788">
        <w:tc>
          <w:tcPr>
            <w:tcW w:w="0" w:type="auto"/>
            <w:vMerge/>
          </w:tcPr>
          <w:p w14:paraId="2FBEB04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14:paraId="417CAF3D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75B9A23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14:paraId="40352EE5" w14:textId="77777777" w:rsidR="00191A23" w:rsidRPr="0022554A" w:rsidRDefault="00E70D37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5354DC8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221352B8" w14:textId="77777777" w:rsidR="00191A23" w:rsidRDefault="00191A23">
      <w:bookmarkStart w:id="81" w:name="italic43"/>
      <w:bookmarkStart w:id="82" w:name="bold44"/>
      <w:bookmarkEnd w:id="79"/>
      <w:bookmarkEnd w:id="80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22554A" w14:paraId="3AB3717E" w14:textId="77777777" w:rsidTr="00517788">
        <w:tc>
          <w:tcPr>
            <w:tcW w:w="0" w:type="auto"/>
          </w:tcPr>
          <w:p w14:paraId="5A5914A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1"/>
            <w:bookmarkEnd w:id="82"/>
          </w:p>
        </w:tc>
        <w:tc>
          <w:tcPr>
            <w:tcW w:w="0" w:type="auto"/>
          </w:tcPr>
          <w:p w14:paraId="267AA3F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14:paraId="49F0E4E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65" w:type="dxa"/>
          </w:tcPr>
          <w:p w14:paraId="398AC8F6" w14:textId="77777777" w:rsidR="00191A23" w:rsidRPr="0022554A" w:rsidRDefault="00E70D37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29" w:type="dxa"/>
          </w:tcPr>
          <w:p w14:paraId="1C4C6B0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0BD4FFAD" w14:textId="77777777" w:rsidTr="00191A23">
        <w:tc>
          <w:tcPr>
            <w:tcW w:w="14992" w:type="dxa"/>
            <w:gridSpan w:val="5"/>
          </w:tcPr>
          <w:p w14:paraId="1115C937" w14:textId="77777777"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22554A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191A23" w:rsidRPr="0022554A" w14:paraId="47C763D7" w14:textId="77777777" w:rsidTr="00517788">
        <w:tc>
          <w:tcPr>
            <w:tcW w:w="0" w:type="auto"/>
          </w:tcPr>
          <w:p w14:paraId="0561484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001E504B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14:paraId="25FAFCD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28C2119B" w14:textId="1B177825" w:rsidR="00191A23" w:rsidRPr="0022554A" w:rsidRDefault="00BF5A61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3</w:t>
            </w:r>
          </w:p>
        </w:tc>
        <w:tc>
          <w:tcPr>
            <w:tcW w:w="3129" w:type="dxa"/>
          </w:tcPr>
          <w:p w14:paraId="382A3F3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8EAAF9A" w14:textId="77777777" w:rsidTr="00517788">
        <w:tc>
          <w:tcPr>
            <w:tcW w:w="0" w:type="auto"/>
          </w:tcPr>
          <w:p w14:paraId="474E008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16780C1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14:paraId="1673E92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77C3619D" w14:textId="6CB0A15B" w:rsidR="00191A23" w:rsidRPr="0022554A" w:rsidRDefault="00BF5A61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129" w:type="dxa"/>
          </w:tcPr>
          <w:p w14:paraId="1D84C0F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64620F3" w14:textId="77777777" w:rsidTr="00517788">
        <w:tc>
          <w:tcPr>
            <w:tcW w:w="0" w:type="auto"/>
          </w:tcPr>
          <w:p w14:paraId="2E5F5674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A8459C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14:paraId="62745B7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24E5C4F7" w14:textId="0EBD7DA5" w:rsidR="00191A23" w:rsidRPr="0022554A" w:rsidRDefault="00BF5A61" w:rsidP="009A2EF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3</w:t>
            </w:r>
          </w:p>
        </w:tc>
        <w:tc>
          <w:tcPr>
            <w:tcW w:w="3129" w:type="dxa"/>
          </w:tcPr>
          <w:p w14:paraId="1DC1FE5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E8B1324" w14:textId="77777777" w:rsidTr="00517788">
        <w:tc>
          <w:tcPr>
            <w:tcW w:w="0" w:type="auto"/>
          </w:tcPr>
          <w:p w14:paraId="3B6AD49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0C6B1F58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14:paraId="049E2F1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43804637" w14:textId="382DDD2B" w:rsidR="00191A23" w:rsidRPr="0022554A" w:rsidRDefault="00BF5A61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129" w:type="dxa"/>
          </w:tcPr>
          <w:p w14:paraId="2B1277C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A137AE2" w14:textId="77777777" w:rsidTr="00517788">
        <w:tc>
          <w:tcPr>
            <w:tcW w:w="1911" w:type="dxa"/>
            <w:gridSpan w:val="2"/>
          </w:tcPr>
          <w:p w14:paraId="386A4F34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22554A">
              <w:rPr>
                <w:sz w:val="20"/>
              </w:rPr>
              <w:t>Other information</w:t>
            </w:r>
          </w:p>
        </w:tc>
        <w:bookmarkEnd w:id="93"/>
        <w:bookmarkEnd w:id="94"/>
        <w:tc>
          <w:tcPr>
            <w:tcW w:w="13081" w:type="dxa"/>
            <w:gridSpan w:val="3"/>
          </w:tcPr>
          <w:p w14:paraId="616D52EF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228FD9AB" w14:textId="77777777" w:rsidTr="00517788">
        <w:tc>
          <w:tcPr>
            <w:tcW w:w="0" w:type="auto"/>
          </w:tcPr>
          <w:p w14:paraId="185E04B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69E6FD4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14:paraId="5D8F53C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5E8CC71D" w14:textId="19DB9E2D" w:rsidR="00191A23" w:rsidRPr="0022554A" w:rsidRDefault="00BF5A61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129" w:type="dxa"/>
          </w:tcPr>
          <w:p w14:paraId="59BF7F9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5"/>
      <w:bookmarkEnd w:id="96"/>
    </w:tbl>
    <w:p w14:paraId="039E45F9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69EF148E" w14:textId="5CBADBAE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</w:p>
    <w:p w14:paraId="13F48725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26F15E13" w14:textId="65627A17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2A2998" w14:textId="77777777" w:rsidR="0070229D" w:rsidRDefault="0070229D">
      <w:r>
        <w:separator/>
      </w:r>
    </w:p>
  </w:endnote>
  <w:endnote w:type="continuationSeparator" w:id="0">
    <w:p w14:paraId="7C8A397C" w14:textId="77777777" w:rsidR="0070229D" w:rsidRDefault="00702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A5FEA3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265A07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D10F9C" w14:textId="3EDE1D60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B1899">
      <w:rPr>
        <w:rStyle w:val="PageNumber"/>
        <w:noProof/>
      </w:rPr>
      <w:t>1</w:t>
    </w:r>
    <w:r>
      <w:rPr>
        <w:rStyle w:val="PageNumber"/>
      </w:rPr>
      <w:fldChar w:fldCharType="end"/>
    </w:r>
  </w:p>
  <w:p w14:paraId="3950AE09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F52E8C" w14:textId="77777777" w:rsidR="0070229D" w:rsidRDefault="0070229D">
      <w:r>
        <w:separator/>
      </w:r>
    </w:p>
  </w:footnote>
  <w:footnote w:type="continuationSeparator" w:id="0">
    <w:p w14:paraId="78BD4516" w14:textId="77777777" w:rsidR="0070229D" w:rsidRDefault="007022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5F0F"/>
    <w:rsid w:val="00023515"/>
    <w:rsid w:val="00032A6A"/>
    <w:rsid w:val="000661FB"/>
    <w:rsid w:val="00093E3A"/>
    <w:rsid w:val="000B6FD4"/>
    <w:rsid w:val="000E3193"/>
    <w:rsid w:val="000E691B"/>
    <w:rsid w:val="000F26ED"/>
    <w:rsid w:val="00110BFB"/>
    <w:rsid w:val="001327FE"/>
    <w:rsid w:val="00134AAC"/>
    <w:rsid w:val="001531F4"/>
    <w:rsid w:val="00191A23"/>
    <w:rsid w:val="001A495C"/>
    <w:rsid w:val="001A75E9"/>
    <w:rsid w:val="001C6984"/>
    <w:rsid w:val="001E02AD"/>
    <w:rsid w:val="001E1D74"/>
    <w:rsid w:val="001E5EDA"/>
    <w:rsid w:val="001F390E"/>
    <w:rsid w:val="0021265E"/>
    <w:rsid w:val="00215E03"/>
    <w:rsid w:val="00224268"/>
    <w:rsid w:val="0022554A"/>
    <w:rsid w:val="00226A29"/>
    <w:rsid w:val="002552FD"/>
    <w:rsid w:val="002602FB"/>
    <w:rsid w:val="002954E9"/>
    <w:rsid w:val="002B385C"/>
    <w:rsid w:val="002C731D"/>
    <w:rsid w:val="002D06D0"/>
    <w:rsid w:val="002D1ABE"/>
    <w:rsid w:val="002F1A87"/>
    <w:rsid w:val="00327734"/>
    <w:rsid w:val="00334B8E"/>
    <w:rsid w:val="003354B7"/>
    <w:rsid w:val="003508EF"/>
    <w:rsid w:val="00372129"/>
    <w:rsid w:val="0037686A"/>
    <w:rsid w:val="00385050"/>
    <w:rsid w:val="003A3FDD"/>
    <w:rsid w:val="003A6045"/>
    <w:rsid w:val="003B1899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329B7"/>
    <w:rsid w:val="0053444D"/>
    <w:rsid w:val="005600C8"/>
    <w:rsid w:val="00590F64"/>
    <w:rsid w:val="005923E5"/>
    <w:rsid w:val="005B567D"/>
    <w:rsid w:val="005C5EF1"/>
    <w:rsid w:val="005D0CFC"/>
    <w:rsid w:val="005D19F4"/>
    <w:rsid w:val="005F254A"/>
    <w:rsid w:val="00601756"/>
    <w:rsid w:val="006149D3"/>
    <w:rsid w:val="00655C88"/>
    <w:rsid w:val="0065657F"/>
    <w:rsid w:val="00666336"/>
    <w:rsid w:val="00683E42"/>
    <w:rsid w:val="0069018C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0229D"/>
    <w:rsid w:val="00711D81"/>
    <w:rsid w:val="00735E32"/>
    <w:rsid w:val="0074576C"/>
    <w:rsid w:val="007539CE"/>
    <w:rsid w:val="00754BA5"/>
    <w:rsid w:val="007562C3"/>
    <w:rsid w:val="007C72F6"/>
    <w:rsid w:val="007F7FA0"/>
    <w:rsid w:val="00816966"/>
    <w:rsid w:val="00817D26"/>
    <w:rsid w:val="00821CD4"/>
    <w:rsid w:val="0083261E"/>
    <w:rsid w:val="00841D57"/>
    <w:rsid w:val="008423A7"/>
    <w:rsid w:val="008440CC"/>
    <w:rsid w:val="0085456E"/>
    <w:rsid w:val="008872C2"/>
    <w:rsid w:val="0089107E"/>
    <w:rsid w:val="00891604"/>
    <w:rsid w:val="008C0A99"/>
    <w:rsid w:val="008D225B"/>
    <w:rsid w:val="00921BF8"/>
    <w:rsid w:val="009367F9"/>
    <w:rsid w:val="009642BE"/>
    <w:rsid w:val="00976EE1"/>
    <w:rsid w:val="009872CC"/>
    <w:rsid w:val="009A0778"/>
    <w:rsid w:val="009A2EFC"/>
    <w:rsid w:val="009B04BA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45FAE"/>
    <w:rsid w:val="00B50DF8"/>
    <w:rsid w:val="00B54EA0"/>
    <w:rsid w:val="00B60EFB"/>
    <w:rsid w:val="00B65366"/>
    <w:rsid w:val="00B77807"/>
    <w:rsid w:val="00B940E9"/>
    <w:rsid w:val="00BA1206"/>
    <w:rsid w:val="00BB0977"/>
    <w:rsid w:val="00BC4CB6"/>
    <w:rsid w:val="00BC7FE6"/>
    <w:rsid w:val="00BD5DEB"/>
    <w:rsid w:val="00BE3709"/>
    <w:rsid w:val="00BE5496"/>
    <w:rsid w:val="00BF4178"/>
    <w:rsid w:val="00BF5A61"/>
    <w:rsid w:val="00C01137"/>
    <w:rsid w:val="00C14160"/>
    <w:rsid w:val="00C4498A"/>
    <w:rsid w:val="00CA489B"/>
    <w:rsid w:val="00CB6CC8"/>
    <w:rsid w:val="00CC4C93"/>
    <w:rsid w:val="00D120D2"/>
    <w:rsid w:val="00D1295E"/>
    <w:rsid w:val="00D162C6"/>
    <w:rsid w:val="00D20D7C"/>
    <w:rsid w:val="00D26FCA"/>
    <w:rsid w:val="00D6407C"/>
    <w:rsid w:val="00D64FE4"/>
    <w:rsid w:val="00D87AF7"/>
    <w:rsid w:val="00DA120C"/>
    <w:rsid w:val="00DA2C03"/>
    <w:rsid w:val="00DC4BEF"/>
    <w:rsid w:val="00DF3FF8"/>
    <w:rsid w:val="00E10628"/>
    <w:rsid w:val="00E144CD"/>
    <w:rsid w:val="00E2292B"/>
    <w:rsid w:val="00E341E9"/>
    <w:rsid w:val="00E566AF"/>
    <w:rsid w:val="00E70D37"/>
    <w:rsid w:val="00E849DE"/>
    <w:rsid w:val="00E95422"/>
    <w:rsid w:val="00EA6E28"/>
    <w:rsid w:val="00EC46AF"/>
    <w:rsid w:val="00ED567B"/>
    <w:rsid w:val="00F0752A"/>
    <w:rsid w:val="00F378D0"/>
    <w:rsid w:val="00F604AE"/>
    <w:rsid w:val="00F74E96"/>
    <w:rsid w:val="00F76A7F"/>
    <w:rsid w:val="00F838E1"/>
    <w:rsid w:val="00F842DC"/>
    <w:rsid w:val="00F876FF"/>
    <w:rsid w:val="00F93A89"/>
    <w:rsid w:val="00F942DA"/>
    <w:rsid w:val="00F970FA"/>
    <w:rsid w:val="00FA2721"/>
    <w:rsid w:val="00FA3D11"/>
    <w:rsid w:val="00FC729E"/>
    <w:rsid w:val="00FD0D15"/>
    <w:rsid w:val="00FE3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478F4E"/>
  <w15:docId w15:val="{23EAA36A-649B-914E-A1CC-0EA4E1886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77</TotalTime>
  <Pages>3</Pages>
  <Words>733</Words>
  <Characters>4181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Joshua Okyere</cp:lastModifiedBy>
  <cp:revision>34</cp:revision>
  <cp:lastPrinted>2024-04-17T11:32:00Z</cp:lastPrinted>
  <dcterms:created xsi:type="dcterms:W3CDTF">2014-09-01T14:20:00Z</dcterms:created>
  <dcterms:modified xsi:type="dcterms:W3CDTF">2024-12-22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